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035ACE" w14:textId="77777777" w:rsidR="00C124A8" w:rsidRDefault="00C124A8" w:rsidP="00C124A8">
      <w:r>
        <w:t>Supplemental Figure 1. Representative 2D Droplet Plots for Samples Positive for HPV-16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C124A8" w14:paraId="5ABC5A4A" w14:textId="77777777" w:rsidTr="00CC7F69">
        <w:tc>
          <w:tcPr>
            <w:tcW w:w="4675" w:type="dxa"/>
            <w:vAlign w:val="bottom"/>
          </w:tcPr>
          <w:p w14:paraId="28BF753E" w14:textId="77777777" w:rsidR="00C124A8" w:rsidRDefault="00C124A8" w:rsidP="00CC7F69">
            <w:r>
              <w:rPr>
                <w:noProof/>
              </w:rPr>
              <w:t>A</w:t>
            </w:r>
            <w:r>
              <w:rPr>
                <w:noProof/>
              </w:rPr>
              <w:drawing>
                <wp:inline distT="0" distB="0" distL="0" distR="0" wp14:anchorId="733C9FF6" wp14:editId="77D19CF8">
                  <wp:extent cx="2651760" cy="2550328"/>
                  <wp:effectExtent l="19050" t="19050" r="15240" b="21590"/>
                  <wp:docPr id="196941628" name="Picture 1" descr="A graph with different colored dot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941628" name="Picture 1" descr="A graph with different colored dots&#10;&#10;AI-generated content may be incorrect.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1760" cy="255032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54018E49" w14:textId="77777777" w:rsidR="00C124A8" w:rsidRDefault="00C124A8" w:rsidP="00CC7F69">
            <w:r>
              <w:t>B</w:t>
            </w:r>
            <w:r>
              <w:rPr>
                <w:noProof/>
              </w:rPr>
              <w:t xml:space="preserve"> </w:t>
            </w:r>
            <w:r>
              <w:rPr>
                <w:noProof/>
              </w:rPr>
              <w:drawing>
                <wp:inline distT="0" distB="0" distL="0" distR="0" wp14:anchorId="3F7FD8FE" wp14:editId="26B46EB4">
                  <wp:extent cx="2651760" cy="2545497"/>
                  <wp:effectExtent l="19050" t="19050" r="15240" b="26670"/>
                  <wp:docPr id="1648611758" name="Picture 1" descr="A graph with numbers and dot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8611758" name="Picture 1" descr="A graph with numbers and dots&#10;&#10;AI-generated content may be incorrect.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1760" cy="2545497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6E0A593" w14:textId="77777777" w:rsidR="00C124A8" w:rsidRPr="00A95F63" w:rsidRDefault="00C124A8" w:rsidP="00C124A8">
      <w:r>
        <w:t xml:space="preserve">Supplementary Figure 1: These 2D plots (A, B) represent droplets that contain FAM-labeled amplicon (y-axis; blue dots), HEX-labeled amplicon (x-axis; green dots), droplets with one or more FAM- and HEX-labeled amplicon (orange dots), as well as droplets without either fluorophore (i.e., negative; gray dots). Plot A shows a strong HPV-16 positive sample, evidenced by 529 FAM-droplets (blue and orange dots) and 594 HEX-droplets (green and orange dots), representing 1,639.97 and 1,844.37 HPV-16 fragments/mL, respectively, for a total of 3,484.34 HPV-16 fragments/mL of plasma. Plot B shows a weaker HPV-16 positive sample, evidenced by 10 FAM-droplets (blue and orange dots) and 22 HEX-droplets (green and orange dots), representing 31.36 and 69.02 HPV-16 fragments/mL, respectively, for a total of 100.38 HPV-16 fragments/mL of plasma. </w:t>
      </w:r>
    </w:p>
    <w:p w14:paraId="48338223" w14:textId="77777777" w:rsidR="00C124A8" w:rsidRDefault="00C124A8"/>
    <w:p w14:paraId="30C2493D" w14:textId="77777777" w:rsidR="00C124A8" w:rsidRDefault="00C124A8"/>
    <w:p w14:paraId="7E5CC9C6" w14:textId="7B145D44" w:rsidR="00A95F63" w:rsidRDefault="00A95F63">
      <w:pPr>
        <w:rPr>
          <w:i/>
          <w:iCs/>
          <w:vertAlign w:val="superscript"/>
        </w:rPr>
      </w:pPr>
      <w:r>
        <w:t>Supplemental Table 1. Analytical Specificity</w:t>
      </w:r>
      <w:r w:rsidR="008562C4">
        <w:t>:</w:t>
      </w:r>
      <w:r>
        <w:t xml:space="preserve"> Wet-Lab Testing by HPV ddPCR</w:t>
      </w:r>
    </w:p>
    <w:tbl>
      <w:tblPr>
        <w:tblW w:w="9959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9"/>
        <w:gridCol w:w="2357"/>
        <w:gridCol w:w="1530"/>
        <w:gridCol w:w="1911"/>
        <w:gridCol w:w="1912"/>
      </w:tblGrid>
      <w:tr w:rsidR="00A95F63" w:rsidRPr="00A95F63" w14:paraId="739AF21D" w14:textId="77777777" w:rsidTr="00F10D71">
        <w:trPr>
          <w:trHeight w:val="454"/>
        </w:trPr>
        <w:tc>
          <w:tcPr>
            <w:tcW w:w="2249" w:type="dxa"/>
            <w:shd w:val="clear" w:color="auto" w:fill="F2F2F2" w:themeFill="background1" w:themeFillShade="F2"/>
            <w:noWrap/>
            <w:vAlign w:val="center"/>
            <w:hideMark/>
          </w:tcPr>
          <w:p w14:paraId="474872E7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dentification </w:t>
            </w:r>
            <w:r w:rsidRPr="00A95F63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2357" w:type="dxa"/>
            <w:shd w:val="clear" w:color="auto" w:fill="F2F2F2" w:themeFill="background1" w:themeFillShade="F2"/>
            <w:noWrap/>
            <w:vAlign w:val="center"/>
            <w:hideMark/>
          </w:tcPr>
          <w:p w14:paraId="416CF40A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arget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  <w:hideMark/>
          </w:tcPr>
          <w:p w14:paraId="0BDB0199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oncentration</w:t>
            </w: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r w:rsidRPr="00A95F63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(genomes/µL)</w:t>
            </w:r>
          </w:p>
        </w:tc>
        <w:tc>
          <w:tcPr>
            <w:tcW w:w="1911" w:type="dxa"/>
            <w:shd w:val="clear" w:color="auto" w:fill="F2F2F2" w:themeFill="background1" w:themeFillShade="F2"/>
            <w:vAlign w:val="center"/>
            <w:hideMark/>
          </w:tcPr>
          <w:p w14:paraId="6BD8F583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anel </w:t>
            </w:r>
            <w:proofErr w:type="gramStart"/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proofErr w:type="gramEnd"/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HPV Result</w:t>
            </w:r>
          </w:p>
        </w:tc>
        <w:tc>
          <w:tcPr>
            <w:tcW w:w="1912" w:type="dxa"/>
            <w:shd w:val="clear" w:color="auto" w:fill="F2F2F2" w:themeFill="background1" w:themeFillShade="F2"/>
            <w:vAlign w:val="center"/>
          </w:tcPr>
          <w:p w14:paraId="7D4FA5DC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Panel B HPV Result</w:t>
            </w:r>
          </w:p>
        </w:tc>
      </w:tr>
      <w:tr w:rsidR="00A95F63" w:rsidRPr="00A95F63" w14:paraId="71BEF92E" w14:textId="77777777" w:rsidTr="00F10D71">
        <w:trPr>
          <w:trHeight w:val="300"/>
        </w:trPr>
        <w:tc>
          <w:tcPr>
            <w:tcW w:w="22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A4732DB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UM-SCC-104, SCC072</w:t>
            </w:r>
          </w:p>
        </w:tc>
        <w:tc>
          <w:tcPr>
            <w:tcW w:w="23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876B9D3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PV-16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DC3AB52" w14:textId="77777777" w:rsidR="00A95F63" w:rsidRPr="00A95F63" w:rsidRDefault="00A95F63" w:rsidP="00F10D71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 w:themeColor="text1"/>
                <w:sz w:val="20"/>
                <w:szCs w:val="20"/>
              </w:rPr>
              <w:t>0.1ng/µL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6903033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PV-16 Positive</w:t>
            </w:r>
          </w:p>
        </w:tc>
        <w:tc>
          <w:tcPr>
            <w:tcW w:w="19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495CBFA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</w:tr>
      <w:tr w:rsidR="00A95F63" w:rsidRPr="00A95F63" w14:paraId="007F33F0" w14:textId="77777777" w:rsidTr="00F10D71">
        <w:trPr>
          <w:trHeight w:val="300"/>
        </w:trPr>
        <w:tc>
          <w:tcPr>
            <w:tcW w:w="22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66A3EDD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Bio-Rad HPV16C</w:t>
            </w:r>
          </w:p>
        </w:tc>
        <w:tc>
          <w:tcPr>
            <w:tcW w:w="23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4FA8683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PV-16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A0754D0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 w:themeColor="text1"/>
                <w:sz w:val="20"/>
                <w:szCs w:val="20"/>
              </w:rPr>
              <w:t>2.5E+04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64D87E8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PV-16 Positive</w:t>
            </w:r>
          </w:p>
        </w:tc>
        <w:tc>
          <w:tcPr>
            <w:tcW w:w="19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76388AD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</w:tr>
      <w:tr w:rsidR="00A95F63" w:rsidRPr="00A95F63" w14:paraId="718DA94D" w14:textId="77777777" w:rsidTr="00F10D71">
        <w:trPr>
          <w:trHeight w:val="300"/>
        </w:trPr>
        <w:tc>
          <w:tcPr>
            <w:tcW w:w="22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AF81E8F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TCC VR-3240SD</w:t>
            </w:r>
          </w:p>
        </w:tc>
        <w:tc>
          <w:tcPr>
            <w:tcW w:w="23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BB9196A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PV-16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7109EBB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 w:themeColor="text1"/>
                <w:sz w:val="20"/>
                <w:szCs w:val="20"/>
              </w:rPr>
              <w:t>28.5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3A65C5D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PV-16 Positive</w:t>
            </w:r>
          </w:p>
        </w:tc>
        <w:tc>
          <w:tcPr>
            <w:tcW w:w="19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03237A7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</w:tr>
      <w:tr w:rsidR="00A95F63" w:rsidRPr="00A95F63" w14:paraId="63CF0462" w14:textId="77777777" w:rsidTr="00F10D71">
        <w:trPr>
          <w:trHeight w:val="300"/>
        </w:trPr>
        <w:tc>
          <w:tcPr>
            <w:tcW w:w="22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2A4F28C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UM-SCC-105, SCC189</w:t>
            </w:r>
          </w:p>
        </w:tc>
        <w:tc>
          <w:tcPr>
            <w:tcW w:w="23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CF9BD33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PV-18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3DC2D49" w14:textId="77777777" w:rsidR="00A95F63" w:rsidRPr="00A95F63" w:rsidRDefault="00A95F63" w:rsidP="00F10D71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 w:themeColor="text1"/>
                <w:sz w:val="20"/>
                <w:szCs w:val="20"/>
              </w:rPr>
              <w:t>0.1ng/µL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70C228C0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3A248C8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PV-18 Positive</w:t>
            </w:r>
          </w:p>
        </w:tc>
      </w:tr>
      <w:tr w:rsidR="00A95F63" w:rsidRPr="00A95F63" w14:paraId="653EC309" w14:textId="77777777" w:rsidTr="00F10D71">
        <w:trPr>
          <w:trHeight w:val="300"/>
        </w:trPr>
        <w:tc>
          <w:tcPr>
            <w:tcW w:w="22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7E81ABE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Bio-Rad HPV18C</w:t>
            </w:r>
          </w:p>
        </w:tc>
        <w:tc>
          <w:tcPr>
            <w:tcW w:w="23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E569728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PV-18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AF1B2D9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 w:themeColor="text1"/>
                <w:sz w:val="20"/>
                <w:szCs w:val="20"/>
              </w:rPr>
              <w:t>2.5E+04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4566F617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FBA03B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PV-18 Positive</w:t>
            </w:r>
          </w:p>
        </w:tc>
      </w:tr>
      <w:tr w:rsidR="00A95F63" w:rsidRPr="00A95F63" w14:paraId="40F5BABC" w14:textId="77777777" w:rsidTr="00F10D71">
        <w:trPr>
          <w:trHeight w:val="300"/>
        </w:trPr>
        <w:tc>
          <w:tcPr>
            <w:tcW w:w="22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3CD14AD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TCC VR-3241SD</w:t>
            </w:r>
          </w:p>
        </w:tc>
        <w:tc>
          <w:tcPr>
            <w:tcW w:w="23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D9EF39B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PV-18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5F47B71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 w:themeColor="text1"/>
                <w:sz w:val="20"/>
                <w:szCs w:val="20"/>
              </w:rPr>
              <w:t>26.0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7F307ABC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1E17297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PV-18 Positive</w:t>
            </w:r>
          </w:p>
        </w:tc>
      </w:tr>
      <w:tr w:rsidR="00A95F63" w:rsidRPr="00A95F63" w14:paraId="2B9EED7E" w14:textId="77777777" w:rsidTr="00F10D71">
        <w:trPr>
          <w:trHeight w:val="300"/>
        </w:trPr>
        <w:tc>
          <w:tcPr>
            <w:tcW w:w="22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E099AC3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TCC VR-3256SD</w:t>
            </w:r>
          </w:p>
        </w:tc>
        <w:tc>
          <w:tcPr>
            <w:tcW w:w="23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182FADD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PV-31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8DEC9D3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 w:themeColor="text1"/>
                <w:sz w:val="20"/>
                <w:szCs w:val="20"/>
              </w:rPr>
              <w:t>22.5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75F17FD0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CC13870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PV-31 Positive</w:t>
            </w:r>
          </w:p>
        </w:tc>
      </w:tr>
      <w:tr w:rsidR="00A95F63" w:rsidRPr="00A95F63" w14:paraId="2DF27480" w14:textId="77777777" w:rsidTr="00F10D71">
        <w:trPr>
          <w:trHeight w:val="300"/>
        </w:trPr>
        <w:tc>
          <w:tcPr>
            <w:tcW w:w="22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B09B539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Seegene</w:t>
            </w:r>
            <w:proofErr w:type="spellEnd"/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VP-62-31</w:t>
            </w:r>
          </w:p>
        </w:tc>
        <w:tc>
          <w:tcPr>
            <w:tcW w:w="23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E79F2E6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PV-31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76814F4" w14:textId="77777777" w:rsidR="00A95F63" w:rsidRPr="00A95F63" w:rsidRDefault="00A95F63" w:rsidP="00F10D7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.00E+07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EF8C5B4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8C58E57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PV-31 Positive</w:t>
            </w:r>
          </w:p>
        </w:tc>
      </w:tr>
      <w:tr w:rsidR="00A95F63" w:rsidRPr="00A95F63" w14:paraId="600DFA2F" w14:textId="77777777" w:rsidTr="00F10D71">
        <w:trPr>
          <w:trHeight w:val="300"/>
        </w:trPr>
        <w:tc>
          <w:tcPr>
            <w:tcW w:w="22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96C249F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Seegene</w:t>
            </w:r>
            <w:proofErr w:type="spellEnd"/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VP-62-33</w:t>
            </w:r>
          </w:p>
        </w:tc>
        <w:tc>
          <w:tcPr>
            <w:tcW w:w="23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4C5C499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PV-33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213FD72" w14:textId="77777777" w:rsidR="00A95F63" w:rsidRPr="00A95F63" w:rsidRDefault="00A95F63" w:rsidP="00F10D7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.00E+07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3EECC6B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B24DBB8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PV-33 Positive</w:t>
            </w:r>
          </w:p>
        </w:tc>
      </w:tr>
      <w:tr w:rsidR="00A95F63" w:rsidRPr="00A95F63" w14:paraId="01FAC940" w14:textId="77777777" w:rsidTr="00F10D71">
        <w:trPr>
          <w:trHeight w:val="300"/>
        </w:trPr>
        <w:tc>
          <w:tcPr>
            <w:tcW w:w="22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343BCD6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illipore, G4031</w:t>
            </w:r>
          </w:p>
        </w:tc>
        <w:tc>
          <w:tcPr>
            <w:tcW w:w="23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8B01677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uman gDNA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65A99F7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 w:themeColor="text1"/>
                <w:sz w:val="20"/>
                <w:szCs w:val="20"/>
              </w:rPr>
              <w:t>1.14E+02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CD15E30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7173FE3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</w:tr>
      <w:tr w:rsidR="00A95F63" w:rsidRPr="00A95F63" w14:paraId="0F837FA5" w14:textId="77777777" w:rsidTr="00F10D71">
        <w:trPr>
          <w:trHeight w:val="300"/>
        </w:trPr>
        <w:tc>
          <w:tcPr>
            <w:tcW w:w="22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D07514D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Seegene</w:t>
            </w:r>
            <w:proofErr w:type="spellEnd"/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VP-62-39</w:t>
            </w:r>
          </w:p>
        </w:tc>
        <w:tc>
          <w:tcPr>
            <w:tcW w:w="23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CC6C187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PV-39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FFB3E9D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.00E+07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49DCADB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47BE16A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</w:tr>
      <w:tr w:rsidR="00A95F63" w:rsidRPr="00A95F63" w14:paraId="5C4E3EE9" w14:textId="77777777" w:rsidTr="00F10D71">
        <w:trPr>
          <w:trHeight w:val="300"/>
        </w:trPr>
        <w:tc>
          <w:tcPr>
            <w:tcW w:w="22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2C49224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Seegene</w:t>
            </w:r>
            <w:proofErr w:type="spellEnd"/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VP-62-45</w:t>
            </w:r>
          </w:p>
        </w:tc>
        <w:tc>
          <w:tcPr>
            <w:tcW w:w="23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A274792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PV-45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FF17360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.00E+07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CE3DA5B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C3C9C8B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</w:tr>
      <w:tr w:rsidR="00A95F63" w:rsidRPr="00A95F63" w14:paraId="57E3021D" w14:textId="77777777" w:rsidTr="00F10D71">
        <w:trPr>
          <w:trHeight w:val="300"/>
        </w:trPr>
        <w:tc>
          <w:tcPr>
            <w:tcW w:w="22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0D0563F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Seegene</w:t>
            </w:r>
            <w:proofErr w:type="spellEnd"/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VP-62-51</w:t>
            </w:r>
          </w:p>
        </w:tc>
        <w:tc>
          <w:tcPr>
            <w:tcW w:w="23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389946B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PV-51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00F8512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.00E+07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E70BFDC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67D16DE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</w:tr>
      <w:tr w:rsidR="00A95F63" w:rsidRPr="00A95F63" w14:paraId="748F2A15" w14:textId="77777777" w:rsidTr="00F10D71">
        <w:trPr>
          <w:trHeight w:val="300"/>
        </w:trPr>
        <w:tc>
          <w:tcPr>
            <w:tcW w:w="22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AD4E69B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Seegene</w:t>
            </w:r>
            <w:proofErr w:type="spellEnd"/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VP-62-52</w:t>
            </w:r>
          </w:p>
        </w:tc>
        <w:tc>
          <w:tcPr>
            <w:tcW w:w="23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49F9A82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PV-52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9F72AAB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.00E+07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A2CB9DD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0E321AA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</w:tr>
      <w:tr w:rsidR="00A95F63" w:rsidRPr="00A95F63" w14:paraId="2B2167CC" w14:textId="77777777" w:rsidTr="00F10D71">
        <w:trPr>
          <w:trHeight w:val="300"/>
        </w:trPr>
        <w:tc>
          <w:tcPr>
            <w:tcW w:w="22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34E51BA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eegene</w:t>
            </w:r>
            <w:proofErr w:type="spellEnd"/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VP-62-66</w:t>
            </w:r>
          </w:p>
        </w:tc>
        <w:tc>
          <w:tcPr>
            <w:tcW w:w="23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EA22E33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PV-66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ED34E5F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.00E+07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B723EF1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8E598BD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</w:tr>
      <w:tr w:rsidR="00A95F63" w:rsidRPr="00A95F63" w14:paraId="61CEDF8A" w14:textId="77777777" w:rsidTr="00F10D71">
        <w:trPr>
          <w:trHeight w:val="300"/>
        </w:trPr>
        <w:tc>
          <w:tcPr>
            <w:tcW w:w="22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B97CE7B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Bio-Rad HPV68C</w:t>
            </w:r>
          </w:p>
        </w:tc>
        <w:tc>
          <w:tcPr>
            <w:tcW w:w="23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9D92890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PV-68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AF5FB06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5E+07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9ABDF6F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1A77F64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</w:tr>
      <w:tr w:rsidR="00A95F63" w:rsidRPr="00A95F63" w14:paraId="2D1D787E" w14:textId="77777777" w:rsidTr="00F10D71">
        <w:trPr>
          <w:trHeight w:val="300"/>
        </w:trPr>
        <w:tc>
          <w:tcPr>
            <w:tcW w:w="22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862A485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TCC 45150D</w:t>
            </w:r>
          </w:p>
        </w:tc>
        <w:tc>
          <w:tcPr>
            <w:tcW w:w="23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B4E7807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PV-6b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C5F8C17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78E+07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88E4F9C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690D3E2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</w:tr>
      <w:tr w:rsidR="00A95F63" w:rsidRPr="00A95F63" w14:paraId="42AE1273" w14:textId="77777777" w:rsidTr="00F10D71">
        <w:trPr>
          <w:trHeight w:val="300"/>
        </w:trPr>
        <w:tc>
          <w:tcPr>
            <w:tcW w:w="22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EA4491F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TCC 45151D</w:t>
            </w:r>
          </w:p>
        </w:tc>
        <w:tc>
          <w:tcPr>
            <w:tcW w:w="23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F9611D0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PV-11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B363374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.88E+07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960A948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C4AF536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</w:tr>
      <w:tr w:rsidR="00A95F63" w:rsidRPr="00A95F63" w14:paraId="023447A1" w14:textId="77777777" w:rsidTr="00F10D71">
        <w:trPr>
          <w:trHeight w:val="300"/>
        </w:trPr>
        <w:tc>
          <w:tcPr>
            <w:tcW w:w="22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B06ACF5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TCC 43069</w:t>
            </w:r>
          </w:p>
        </w:tc>
        <w:tc>
          <w:tcPr>
            <w:tcW w:w="23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A25EB0D" w14:textId="77777777" w:rsidR="00A95F63" w:rsidRPr="00A95F63" w:rsidRDefault="00A95F63" w:rsidP="00F10D71">
            <w:pP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eisseria gonorrhea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BB72677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.00E+05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C4B8DC8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8AF060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</w:tr>
      <w:tr w:rsidR="00A95F63" w:rsidRPr="00A95F63" w14:paraId="41BDF7E9" w14:textId="77777777" w:rsidTr="00F10D71">
        <w:trPr>
          <w:trHeight w:val="300"/>
        </w:trPr>
        <w:tc>
          <w:tcPr>
            <w:tcW w:w="22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AAC9A2C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linical isolate</w:t>
            </w:r>
          </w:p>
        </w:tc>
        <w:tc>
          <w:tcPr>
            <w:tcW w:w="23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AA343AF" w14:textId="77777777" w:rsidR="00A95F63" w:rsidRPr="00A95F63" w:rsidRDefault="00A95F63" w:rsidP="00F10D71">
            <w:pP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ndida auris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46855CF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5E+04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1B0B9BE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D29C2C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</w:tr>
      <w:tr w:rsidR="00A95F63" w:rsidRPr="00A95F63" w14:paraId="6B3A93B2" w14:textId="77777777" w:rsidTr="00F10D71">
        <w:trPr>
          <w:trHeight w:val="300"/>
        </w:trPr>
        <w:tc>
          <w:tcPr>
            <w:tcW w:w="22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FDC7AC4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TCC 1022</w:t>
            </w:r>
          </w:p>
        </w:tc>
        <w:tc>
          <w:tcPr>
            <w:tcW w:w="23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85E71DE" w14:textId="77777777" w:rsidR="00A95F63" w:rsidRPr="00A95F63" w:rsidRDefault="00A95F63" w:rsidP="00F10D71">
            <w:pP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spergillus fumigatus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A432220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0E+04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C80DC40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68E46B0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</w:tr>
      <w:tr w:rsidR="00A95F63" w:rsidRPr="00A95F63" w14:paraId="1B5773CE" w14:textId="77777777" w:rsidTr="00F10D71">
        <w:trPr>
          <w:trHeight w:val="300"/>
        </w:trPr>
        <w:tc>
          <w:tcPr>
            <w:tcW w:w="22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140F1A0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TCC 50174D</w:t>
            </w:r>
          </w:p>
        </w:tc>
        <w:tc>
          <w:tcPr>
            <w:tcW w:w="23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3825892" w14:textId="77777777" w:rsidR="00A95F63" w:rsidRPr="00A95F63" w:rsidRDefault="00A95F63" w:rsidP="00F10D71">
            <w:pP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oxoplasma gondii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A8CC3E2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.35E+03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543B634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1B1C176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</w:tr>
      <w:tr w:rsidR="00A95F63" w:rsidRPr="00A95F63" w14:paraId="1FF4A656" w14:textId="77777777" w:rsidTr="00F10D71">
        <w:trPr>
          <w:trHeight w:val="300"/>
        </w:trPr>
        <w:tc>
          <w:tcPr>
            <w:tcW w:w="22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5027890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TCC VR-538DQ</w:t>
            </w:r>
          </w:p>
        </w:tc>
        <w:tc>
          <w:tcPr>
            <w:tcW w:w="23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AD7E4CF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MV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771B164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.65E+04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FAF1B26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B16822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</w:tr>
      <w:tr w:rsidR="00A95F63" w:rsidRPr="00A95F63" w14:paraId="0100DDD8" w14:textId="77777777" w:rsidTr="00F10D71">
        <w:trPr>
          <w:trHeight w:val="300"/>
        </w:trPr>
        <w:tc>
          <w:tcPr>
            <w:tcW w:w="22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79DFDBF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AP 4-A-13-1-19, CRP-1</w:t>
            </w:r>
          </w:p>
        </w:tc>
        <w:tc>
          <w:tcPr>
            <w:tcW w:w="23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31C4D52" w14:textId="77777777" w:rsidR="00A95F63" w:rsidRPr="00A95F63" w:rsidRDefault="00A95F63" w:rsidP="00F10D71">
            <w:pP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cinetobacter baumannii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FCF20D2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47E+05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82B16EB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81B0E50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</w:tr>
      <w:tr w:rsidR="00A95F63" w:rsidRPr="00A95F63" w14:paraId="69C9B1B7" w14:textId="77777777" w:rsidTr="00F10D71">
        <w:trPr>
          <w:trHeight w:val="300"/>
        </w:trPr>
        <w:tc>
          <w:tcPr>
            <w:tcW w:w="22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94B6596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TCC 25285, CRP-3</w:t>
            </w:r>
          </w:p>
        </w:tc>
        <w:tc>
          <w:tcPr>
            <w:tcW w:w="23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C84F538" w14:textId="77777777" w:rsidR="00A95F63" w:rsidRPr="00A95F63" w:rsidRDefault="00A95F63" w:rsidP="00F10D71">
            <w:pP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cteroides fragilis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3C066DC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68E+05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736CB61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C2530B0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</w:tr>
      <w:tr w:rsidR="00A95F63" w:rsidRPr="00A95F63" w14:paraId="501DA0DA" w14:textId="77777777" w:rsidTr="00F10D71">
        <w:trPr>
          <w:trHeight w:val="300"/>
        </w:trPr>
        <w:tc>
          <w:tcPr>
            <w:tcW w:w="22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9B3BB54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TCC 35210, CRP-4</w:t>
            </w:r>
          </w:p>
        </w:tc>
        <w:tc>
          <w:tcPr>
            <w:tcW w:w="23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F267D66" w14:textId="77777777" w:rsidR="00A95F63" w:rsidRPr="00A95F63" w:rsidRDefault="00A95F63" w:rsidP="00F10D71">
            <w:pP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orrelia burgdorferi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2A5A3E0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28E+04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78C788E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2F9B18F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</w:tr>
      <w:tr w:rsidR="00A95F63" w:rsidRPr="00A95F63" w14:paraId="349988D7" w14:textId="77777777" w:rsidTr="00F10D71">
        <w:trPr>
          <w:trHeight w:val="300"/>
        </w:trPr>
        <w:tc>
          <w:tcPr>
            <w:tcW w:w="22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BB0A63C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AP 4-A-15-1-2, CRP-8</w:t>
            </w:r>
          </w:p>
        </w:tc>
        <w:tc>
          <w:tcPr>
            <w:tcW w:w="23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2E619DF" w14:textId="77777777" w:rsidR="00A95F63" w:rsidRPr="00A95F63" w:rsidRDefault="00A95F63" w:rsidP="00F10D71">
            <w:pP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nterococcus faecium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07B6431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.16E+04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8BF8006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59F1FF3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</w:tr>
      <w:tr w:rsidR="00A95F63" w:rsidRPr="00A95F63" w14:paraId="1E222700" w14:textId="77777777" w:rsidTr="00F10D71">
        <w:trPr>
          <w:trHeight w:val="300"/>
        </w:trPr>
        <w:tc>
          <w:tcPr>
            <w:tcW w:w="22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123789A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TCC 25922, CRP-9</w:t>
            </w:r>
          </w:p>
        </w:tc>
        <w:tc>
          <w:tcPr>
            <w:tcW w:w="23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8D64CEA" w14:textId="77777777" w:rsidR="00A95F63" w:rsidRPr="00A95F63" w:rsidRDefault="00A95F63" w:rsidP="00F10D71">
            <w:pP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scherichia coli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05183D9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.04E+04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23C1524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603E2D7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</w:tr>
      <w:tr w:rsidR="00A95F63" w:rsidRPr="00A95F63" w14:paraId="523E68AF" w14:textId="77777777" w:rsidTr="00F10D71">
        <w:trPr>
          <w:trHeight w:val="300"/>
        </w:trPr>
        <w:tc>
          <w:tcPr>
            <w:tcW w:w="22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F3EFD20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TCC 9006, CRP-11</w:t>
            </w:r>
          </w:p>
        </w:tc>
        <w:tc>
          <w:tcPr>
            <w:tcW w:w="23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E816B19" w14:textId="77777777" w:rsidR="00A95F63" w:rsidRPr="00A95F63" w:rsidRDefault="00A95F63" w:rsidP="00F10D71">
            <w:pP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95F63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aemophilus</w:t>
            </w:r>
            <w:proofErr w:type="spellEnd"/>
            <w:r w:rsidRPr="00A95F63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influenzae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5F679F1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76E+05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BB106E9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1631C39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</w:tr>
      <w:tr w:rsidR="00A95F63" w:rsidRPr="00A95F63" w14:paraId="611E4B33" w14:textId="77777777" w:rsidTr="00F10D71">
        <w:trPr>
          <w:trHeight w:val="300"/>
        </w:trPr>
        <w:tc>
          <w:tcPr>
            <w:tcW w:w="22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F42E156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AP 4-A-14-B-8, CRP-13</w:t>
            </w:r>
          </w:p>
        </w:tc>
        <w:tc>
          <w:tcPr>
            <w:tcW w:w="23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3CB646E" w14:textId="77777777" w:rsidR="00A95F63" w:rsidRPr="00A95F63" w:rsidRDefault="00A95F63" w:rsidP="00F10D71">
            <w:pP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Klebsiella </w:t>
            </w:r>
            <w:proofErr w:type="spellStart"/>
            <w:r w:rsidRPr="00A95F63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xytoca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CD88EAD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0E+05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AE65DF7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AF7B69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</w:tr>
      <w:tr w:rsidR="00A95F63" w:rsidRPr="00A95F63" w14:paraId="4E7AD1C0" w14:textId="77777777" w:rsidTr="00F10D71">
        <w:trPr>
          <w:trHeight w:val="300"/>
        </w:trPr>
        <w:tc>
          <w:tcPr>
            <w:tcW w:w="22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237DE7C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TCC 700603, CRP-14</w:t>
            </w:r>
          </w:p>
        </w:tc>
        <w:tc>
          <w:tcPr>
            <w:tcW w:w="23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45F17A9" w14:textId="77777777" w:rsidR="00A95F63" w:rsidRPr="00A95F63" w:rsidRDefault="00A95F63" w:rsidP="00F10D71">
            <w:pP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lebsiella pneumoniae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F1B755B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32E+04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B71D80E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97A9389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</w:tr>
      <w:tr w:rsidR="00A95F63" w:rsidRPr="00A95F63" w14:paraId="49BEF253" w14:textId="77777777" w:rsidTr="00F10D71">
        <w:trPr>
          <w:trHeight w:val="300"/>
        </w:trPr>
        <w:tc>
          <w:tcPr>
            <w:tcW w:w="22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8CD8A91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TCC 27583, CRP-22</w:t>
            </w:r>
          </w:p>
        </w:tc>
        <w:tc>
          <w:tcPr>
            <w:tcW w:w="23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049B204" w14:textId="77777777" w:rsidR="00A95F63" w:rsidRPr="00A95F63" w:rsidRDefault="00A95F63" w:rsidP="00F10D71">
            <w:pP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eudomonas aeruginosa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63F3F63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.16E+04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36F7D13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71E2004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</w:tr>
      <w:tr w:rsidR="00A95F63" w:rsidRPr="00A95F63" w14:paraId="5D75969B" w14:textId="77777777" w:rsidTr="00F10D71">
        <w:trPr>
          <w:trHeight w:val="300"/>
        </w:trPr>
        <w:tc>
          <w:tcPr>
            <w:tcW w:w="22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D632ED2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TCC 6919, CRP-41</w:t>
            </w:r>
          </w:p>
        </w:tc>
        <w:tc>
          <w:tcPr>
            <w:tcW w:w="23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10811DF" w14:textId="77777777" w:rsidR="00A95F63" w:rsidRPr="00A95F63" w:rsidRDefault="00A95F63" w:rsidP="00F10D71">
            <w:pP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95F63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utibacterium</w:t>
            </w:r>
            <w:proofErr w:type="spellEnd"/>
            <w:r w:rsidRPr="00A95F63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acnes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DA25AD9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.64E+05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8841191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A2E69B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</w:tr>
      <w:tr w:rsidR="00A95F63" w:rsidRPr="00A95F63" w14:paraId="08089800" w14:textId="77777777" w:rsidTr="00F10D71">
        <w:trPr>
          <w:trHeight w:val="300"/>
        </w:trPr>
        <w:tc>
          <w:tcPr>
            <w:tcW w:w="22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31FB166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TCC 14990, CRP-42</w:t>
            </w:r>
          </w:p>
        </w:tc>
        <w:tc>
          <w:tcPr>
            <w:tcW w:w="23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1E5378B" w14:textId="77777777" w:rsidR="00A95F63" w:rsidRPr="00A95F63" w:rsidRDefault="00A95F63" w:rsidP="00F10D71">
            <w:pP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aphylococcus epidermidis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190D71F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67E+05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C9981FA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81C12C4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</w:tr>
      <w:tr w:rsidR="00A95F63" w:rsidRPr="00A95F63" w14:paraId="3775D38F" w14:textId="77777777" w:rsidTr="00F10D71">
        <w:trPr>
          <w:trHeight w:val="300"/>
        </w:trPr>
        <w:tc>
          <w:tcPr>
            <w:tcW w:w="22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CBBE8F7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BAA-977, CRP-49</w:t>
            </w:r>
          </w:p>
        </w:tc>
        <w:tc>
          <w:tcPr>
            <w:tcW w:w="23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FE52D53" w14:textId="77777777" w:rsidR="00A95F63" w:rsidRPr="00A95F63" w:rsidRDefault="00A95F63" w:rsidP="00F10D71">
            <w:pP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aphylococcus aureus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608A65C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35E+05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4E31620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D4A975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</w:tr>
      <w:tr w:rsidR="00A95F63" w:rsidRPr="00A95F63" w14:paraId="4582A2C7" w14:textId="77777777" w:rsidTr="00F10D71">
        <w:trPr>
          <w:trHeight w:val="300"/>
        </w:trPr>
        <w:tc>
          <w:tcPr>
            <w:tcW w:w="22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E41D790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TCC 33152, CRP-137</w:t>
            </w:r>
          </w:p>
        </w:tc>
        <w:tc>
          <w:tcPr>
            <w:tcW w:w="23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EF77524" w14:textId="77777777" w:rsidR="00A95F63" w:rsidRPr="00A95F63" w:rsidRDefault="00A95F63" w:rsidP="00F10D71">
            <w:pP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Legionella pneumophila </w:t>
            </w: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serogroup 1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655F15E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6.55E+04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A1996C3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2B99B2C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</w:tr>
      <w:tr w:rsidR="00A95F63" w:rsidRPr="00A95F63" w14:paraId="38670EA8" w14:textId="77777777" w:rsidTr="00F10D71">
        <w:trPr>
          <w:trHeight w:val="300"/>
        </w:trPr>
        <w:tc>
          <w:tcPr>
            <w:tcW w:w="22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FAB842F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TCC VR-847D, CRP-83</w:t>
            </w:r>
          </w:p>
        </w:tc>
        <w:tc>
          <w:tcPr>
            <w:tcW w:w="23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1FADB63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uman adenovirus 3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FBF3669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.00E+06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59744FE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73E9F02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</w:tr>
      <w:tr w:rsidR="00A95F63" w:rsidRPr="00A95F63" w14:paraId="2C2D2391" w14:textId="77777777" w:rsidTr="00F10D71">
        <w:trPr>
          <w:trHeight w:val="300"/>
        </w:trPr>
        <w:tc>
          <w:tcPr>
            <w:tcW w:w="22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4AA117B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BI 08-923-000, CRP-D5</w:t>
            </w:r>
          </w:p>
        </w:tc>
        <w:tc>
          <w:tcPr>
            <w:tcW w:w="23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B6D7C57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uman Herpesvirus-6 (Strain Z29)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247FB95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0E+03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E8B6535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4B6998A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</w:tr>
      <w:tr w:rsidR="00A95F63" w:rsidRPr="00A95F63" w14:paraId="6C443A27" w14:textId="77777777" w:rsidTr="00F10D71">
        <w:trPr>
          <w:trHeight w:val="300"/>
        </w:trPr>
        <w:tc>
          <w:tcPr>
            <w:tcW w:w="22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ABA42BF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BI 08-926-000, CRP-F6</w:t>
            </w:r>
          </w:p>
        </w:tc>
        <w:tc>
          <w:tcPr>
            <w:tcW w:w="23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69F87C2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BV (Strain B95-8)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127E64F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0E+03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2BB2D75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CBA34B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</w:tr>
      <w:tr w:rsidR="00A95F63" w:rsidRPr="00A95F63" w14:paraId="73CEDF4E" w14:textId="77777777" w:rsidTr="00F10D71">
        <w:trPr>
          <w:trHeight w:val="300"/>
        </w:trPr>
        <w:tc>
          <w:tcPr>
            <w:tcW w:w="22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077D611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TCC VR-735, CRP-132</w:t>
            </w:r>
          </w:p>
        </w:tc>
        <w:tc>
          <w:tcPr>
            <w:tcW w:w="23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05C133B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erpes simplex virus Type 1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75A9C18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97E+07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A232081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0A2E243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</w:tr>
      <w:tr w:rsidR="00A95F63" w:rsidRPr="00A95F63" w14:paraId="5751A9D7" w14:textId="77777777" w:rsidTr="00F10D71">
        <w:trPr>
          <w:trHeight w:val="300"/>
        </w:trPr>
        <w:tc>
          <w:tcPr>
            <w:tcW w:w="22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259B1AA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TCC VR-540, CRP-133</w:t>
            </w:r>
          </w:p>
        </w:tc>
        <w:tc>
          <w:tcPr>
            <w:tcW w:w="23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601AA31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erpes simplex virus Type 2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8EACEB4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55E+07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3088C02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9F0008C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</w:tr>
      <w:tr w:rsidR="00A95F63" w:rsidRPr="00A95F63" w14:paraId="55903594" w14:textId="77777777" w:rsidTr="00F10D71">
        <w:trPr>
          <w:trHeight w:val="300"/>
        </w:trPr>
        <w:tc>
          <w:tcPr>
            <w:tcW w:w="22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2ED72AC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TCC 3245D, CRP-135</w:t>
            </w:r>
          </w:p>
        </w:tc>
        <w:tc>
          <w:tcPr>
            <w:tcW w:w="23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A551AF6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IV - human immunodeficiency virus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DF80730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.00E+08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F38A2A4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AC43E1F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</w:tr>
      <w:tr w:rsidR="00A95F63" w:rsidRPr="00A95F63" w14:paraId="0BC8D189" w14:textId="77777777" w:rsidTr="00F10D71">
        <w:trPr>
          <w:trHeight w:val="300"/>
        </w:trPr>
        <w:tc>
          <w:tcPr>
            <w:tcW w:w="22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8645499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TCC VR-3232SD, CRP-136</w:t>
            </w:r>
          </w:p>
        </w:tc>
        <w:tc>
          <w:tcPr>
            <w:tcW w:w="23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C0E1F49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epatitis B virus (HBV)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4D32C15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.14E+07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44EDF12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D08D47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</w:tr>
      <w:tr w:rsidR="00A95F63" w:rsidRPr="00A95F63" w14:paraId="0BE07B55" w14:textId="77777777" w:rsidTr="00F10D71">
        <w:trPr>
          <w:trHeight w:val="300"/>
        </w:trPr>
        <w:tc>
          <w:tcPr>
            <w:tcW w:w="22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21B283F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TCC VR-3235SD, CRP-137</w:t>
            </w:r>
          </w:p>
        </w:tc>
        <w:tc>
          <w:tcPr>
            <w:tcW w:w="23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6E3CA8F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epatitis C virus (HCV)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BDEA956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5E+08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8133CD5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5118323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</w:tr>
      <w:tr w:rsidR="00A95F63" w:rsidRPr="00A95F63" w14:paraId="24B42133" w14:textId="77777777" w:rsidTr="00F10D71">
        <w:trPr>
          <w:trHeight w:val="300"/>
        </w:trPr>
        <w:tc>
          <w:tcPr>
            <w:tcW w:w="22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DE82666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BI 08-765000, CRP-142</w:t>
            </w:r>
          </w:p>
        </w:tc>
        <w:tc>
          <w:tcPr>
            <w:tcW w:w="23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E15EB94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uman Herpesvirus-7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9FB3C0B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0E+04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63B6370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6299D4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</w:tr>
      <w:tr w:rsidR="00A95F63" w:rsidRPr="00A95F63" w14:paraId="6926222C" w14:textId="77777777" w:rsidTr="00F10D71">
        <w:trPr>
          <w:trHeight w:val="300"/>
        </w:trPr>
        <w:tc>
          <w:tcPr>
            <w:tcW w:w="22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D6A6A6F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Zeptometrix</w:t>
            </w:r>
            <w:proofErr w:type="spellEnd"/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, CRP-45</w:t>
            </w:r>
          </w:p>
        </w:tc>
        <w:tc>
          <w:tcPr>
            <w:tcW w:w="23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681F40C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Parvovirus B19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27C5464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85E+07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6BE469D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CA7B70D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</w:tr>
      <w:tr w:rsidR="00A95F63" w:rsidRPr="00A95F63" w14:paraId="15AB18A4" w14:textId="77777777" w:rsidTr="00F10D71">
        <w:trPr>
          <w:trHeight w:val="300"/>
        </w:trPr>
        <w:tc>
          <w:tcPr>
            <w:tcW w:w="22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6F9D184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TCC 3257SD, CRP-144</w:t>
            </w:r>
          </w:p>
        </w:tc>
        <w:tc>
          <w:tcPr>
            <w:tcW w:w="23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8E7A57E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epatitis A virus (HAV)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9C4CC62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.80E+04</w:t>
            </w:r>
          </w:p>
        </w:tc>
        <w:tc>
          <w:tcPr>
            <w:tcW w:w="19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DE19DE0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9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3725EC9" w14:textId="77777777" w:rsidR="00A95F63" w:rsidRPr="00A95F63" w:rsidRDefault="00A95F63" w:rsidP="00F10D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5F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</w:tr>
    </w:tbl>
    <w:p w14:paraId="77FE5AE2" w14:textId="28806807" w:rsidR="00CD0985" w:rsidRDefault="00A95F63">
      <w:pPr>
        <w:rPr>
          <w:sz w:val="20"/>
          <w:szCs w:val="20"/>
        </w:rPr>
      </w:pPr>
      <w:r w:rsidRPr="00A95F63">
        <w:rPr>
          <w:i/>
          <w:iCs/>
          <w:vertAlign w:val="superscript"/>
        </w:rPr>
        <w:t>a</w:t>
      </w:r>
      <w:r>
        <w:rPr>
          <w:i/>
          <w:iCs/>
          <w:vertAlign w:val="superscript"/>
        </w:rPr>
        <w:t xml:space="preserve"> </w:t>
      </w:r>
      <w:r w:rsidRPr="00A95F63">
        <w:rPr>
          <w:sz w:val="20"/>
          <w:szCs w:val="20"/>
        </w:rPr>
        <w:t xml:space="preserve">CRP: Cross-reactivity panel; </w:t>
      </w:r>
      <w:proofErr w:type="gramStart"/>
      <w:r w:rsidRPr="00A95F63">
        <w:rPr>
          <w:sz w:val="20"/>
          <w:szCs w:val="20"/>
        </w:rPr>
        <w:t>internal</w:t>
      </w:r>
      <w:proofErr w:type="gramEnd"/>
      <w:r w:rsidRPr="00A95F63">
        <w:rPr>
          <w:sz w:val="20"/>
          <w:szCs w:val="20"/>
        </w:rPr>
        <w:t xml:space="preserve"> set of nucleic acids used for assay development and validation at our institution.</w:t>
      </w:r>
    </w:p>
    <w:sectPr w:rsidR="00CD09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977"/>
    <w:rsid w:val="000A7963"/>
    <w:rsid w:val="000E6B4D"/>
    <w:rsid w:val="0016469C"/>
    <w:rsid w:val="001B2CD3"/>
    <w:rsid w:val="001C195E"/>
    <w:rsid w:val="001D45A4"/>
    <w:rsid w:val="00225561"/>
    <w:rsid w:val="003675E1"/>
    <w:rsid w:val="003D00BC"/>
    <w:rsid w:val="00417977"/>
    <w:rsid w:val="004D0B6C"/>
    <w:rsid w:val="00693B71"/>
    <w:rsid w:val="006D48C9"/>
    <w:rsid w:val="00843C92"/>
    <w:rsid w:val="008562C4"/>
    <w:rsid w:val="00964929"/>
    <w:rsid w:val="00A95F63"/>
    <w:rsid w:val="00BF2F85"/>
    <w:rsid w:val="00C124A8"/>
    <w:rsid w:val="00C4249B"/>
    <w:rsid w:val="00CD0985"/>
    <w:rsid w:val="00E20AD3"/>
    <w:rsid w:val="00EA0CD8"/>
    <w:rsid w:val="00EB427A"/>
    <w:rsid w:val="00F01D47"/>
    <w:rsid w:val="00FA4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AF2BB"/>
  <w15:chartTrackingRefBased/>
  <w15:docId w15:val="{54E28A91-FFC4-4CF3-816B-157C32B76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F63"/>
    <w:pPr>
      <w:spacing w:after="0" w:line="240" w:lineRule="auto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797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797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797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797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797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797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797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797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797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79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79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79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79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79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79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79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79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79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79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79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797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79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7977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79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7977"/>
    <w:pPr>
      <w:spacing w:after="160" w:line="278" w:lineRule="auto"/>
      <w:ind w:left="720"/>
      <w:contextualSpacing/>
    </w:pPr>
    <w:rPr>
      <w:rFonts w:ascii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4179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79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79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797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semiHidden/>
    <w:rsid w:val="00A95F6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95F63"/>
    <w:rPr>
      <w:rFonts w:eastAsia="Times New Roman"/>
      <w:kern w:val="0"/>
      <w14:ligatures w14:val="none"/>
    </w:rPr>
  </w:style>
  <w:style w:type="character" w:customStyle="1" w:styleId="CommentTextChar">
    <w:name w:val="Comment Text Char"/>
    <w:basedOn w:val="DefaultParagraphFont"/>
    <w:link w:val="CommentText"/>
    <w:semiHidden/>
    <w:rsid w:val="00A95F63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3D00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628</Words>
  <Characters>358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holz, Emily C.</dc:creator>
  <cp:keywords/>
  <dc:description/>
  <cp:lastModifiedBy>Fernholz, Emily C., MLS(ASCP)</cp:lastModifiedBy>
  <cp:revision>7</cp:revision>
  <dcterms:created xsi:type="dcterms:W3CDTF">2025-07-07T12:13:00Z</dcterms:created>
  <dcterms:modified xsi:type="dcterms:W3CDTF">2025-07-22T11:49:00Z</dcterms:modified>
</cp:coreProperties>
</file>